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E0901" w14:textId="64E7FAA5" w:rsidR="00FC3325" w:rsidRPr="00CC6A6B" w:rsidRDefault="00FC3325" w:rsidP="00FC3325">
      <w:pPr>
        <w:pStyle w:val="Caption"/>
        <w:jc w:val="both"/>
        <w:rPr>
          <w:i/>
          <w:iCs/>
          <w:sz w:val="20"/>
          <w:szCs w:val="20"/>
        </w:rPr>
      </w:pPr>
      <w:r>
        <w:rPr>
          <w:b w:val="0"/>
          <w:bCs w:val="0"/>
          <w:i/>
          <w:iCs/>
          <w:color w:val="000000" w:themeColor="text1"/>
          <w:sz w:val="20"/>
          <w:szCs w:val="20"/>
        </w:rPr>
        <w:t xml:space="preserve">Supplementary </w:t>
      </w:r>
      <w:r w:rsidR="00DD0BB7">
        <w:rPr>
          <w:b w:val="0"/>
          <w:bCs w:val="0"/>
          <w:i/>
          <w:iCs/>
          <w:color w:val="000000" w:themeColor="text1"/>
          <w:sz w:val="20"/>
          <w:szCs w:val="20"/>
        </w:rPr>
        <w:t>T</w:t>
      </w:r>
      <w:r>
        <w:rPr>
          <w:b w:val="0"/>
          <w:bCs w:val="0"/>
          <w:i/>
          <w:iCs/>
          <w:color w:val="000000" w:themeColor="text1"/>
          <w:sz w:val="20"/>
          <w:szCs w:val="20"/>
        </w:rPr>
        <w:t xml:space="preserve">able </w:t>
      </w:r>
      <w:r w:rsidR="00AF2078">
        <w:rPr>
          <w:b w:val="0"/>
          <w:bCs w:val="0"/>
          <w:i/>
          <w:iCs/>
          <w:color w:val="000000" w:themeColor="text1"/>
          <w:sz w:val="20"/>
          <w:szCs w:val="20"/>
        </w:rPr>
        <w:t>4</w:t>
      </w:r>
      <w:r w:rsidRPr="00CC6A6B">
        <w:rPr>
          <w:b w:val="0"/>
          <w:bCs w:val="0"/>
          <w:i/>
          <w:iCs/>
          <w:color w:val="000000" w:themeColor="text1"/>
          <w:sz w:val="20"/>
          <w:szCs w:val="20"/>
        </w:rPr>
        <w:t>.</w:t>
      </w:r>
      <w:r w:rsidRPr="00CC6A6B">
        <w:rPr>
          <w:i/>
          <w:iCs/>
          <w:color w:val="000000" w:themeColor="text1"/>
          <w:sz w:val="20"/>
          <w:szCs w:val="20"/>
        </w:rPr>
        <w:t xml:space="preserve"> </w:t>
      </w:r>
      <w:r w:rsidRPr="00CC6A6B">
        <w:rPr>
          <w:i/>
          <w:iCs/>
          <w:sz w:val="20"/>
          <w:szCs w:val="20"/>
        </w:rPr>
        <w:t>Results of the linear mixed model</w:t>
      </w:r>
      <w:r w:rsidRPr="00CC6A6B">
        <w:rPr>
          <w:i/>
          <w:iCs/>
          <w:color w:val="000000" w:themeColor="text1"/>
          <w:sz w:val="20"/>
          <w:szCs w:val="20"/>
        </w:rPr>
        <w:t xml:space="preserve"> (</w:t>
      </w:r>
      <w:r>
        <w:rPr>
          <w:i/>
          <w:iCs/>
          <w:color w:val="000000" w:themeColor="text1"/>
          <w:sz w:val="20"/>
          <w:szCs w:val="20"/>
        </w:rPr>
        <w:t xml:space="preserve">Supplementary </w:t>
      </w:r>
      <w:r w:rsidR="00B55E75">
        <w:rPr>
          <w:i/>
          <w:iCs/>
          <w:color w:val="000000" w:themeColor="text1"/>
          <w:sz w:val="20"/>
          <w:szCs w:val="20"/>
        </w:rPr>
        <w:t>M</w:t>
      </w:r>
      <w:r w:rsidRPr="00CC6A6B">
        <w:rPr>
          <w:i/>
          <w:iCs/>
          <w:color w:val="000000" w:themeColor="text1"/>
          <w:sz w:val="20"/>
          <w:szCs w:val="20"/>
        </w:rPr>
        <w:t>odel 2)</w:t>
      </w:r>
      <w:r w:rsidR="00B55E75">
        <w:rPr>
          <w:i/>
          <w:iCs/>
          <w:color w:val="000000" w:themeColor="text1"/>
          <w:sz w:val="20"/>
          <w:szCs w:val="20"/>
        </w:rPr>
        <w:t>. The model</w:t>
      </w:r>
      <w:r w:rsidRPr="00CC6A6B">
        <w:rPr>
          <w:i/>
          <w:iCs/>
          <w:color w:val="000000" w:themeColor="text1"/>
          <w:sz w:val="20"/>
          <w:szCs w:val="20"/>
        </w:rPr>
        <w:t xml:space="preserve"> assess</w:t>
      </w:r>
      <w:r w:rsidR="00B55E75">
        <w:rPr>
          <w:i/>
          <w:iCs/>
          <w:color w:val="000000" w:themeColor="text1"/>
          <w:sz w:val="20"/>
          <w:szCs w:val="20"/>
        </w:rPr>
        <w:t>ed</w:t>
      </w:r>
      <w:r w:rsidRPr="00CC6A6B">
        <w:rPr>
          <w:i/>
          <w:iCs/>
          <w:color w:val="000000" w:themeColor="text1"/>
          <w:sz w:val="20"/>
          <w:szCs w:val="20"/>
        </w:rPr>
        <w:t xml:space="preserve"> group*time interaction, change in </w:t>
      </w:r>
      <w:r w:rsidRPr="00CC6A6B">
        <w:rPr>
          <w:i/>
          <w:iCs/>
          <w:sz w:val="20"/>
          <w:szCs w:val="20"/>
        </w:rPr>
        <w:t>cardiorespiratory fitness (</w:t>
      </w:r>
      <w:r w:rsidRPr="00CC6A6B">
        <w:rPr>
          <w:i/>
          <w:iCs/>
          <w:color w:val="000000" w:themeColor="text1"/>
          <w:sz w:val="20"/>
          <w:szCs w:val="20"/>
        </w:rPr>
        <w:t xml:space="preserve">CRF), and time effects on cognitive test performance during the intervention </w:t>
      </w:r>
      <w:r w:rsidRPr="00CC6A6B">
        <w:rPr>
          <w:i/>
          <w:iCs/>
          <w:sz w:val="20"/>
          <w:szCs w:val="20"/>
        </w:rPr>
        <w:t xml:space="preserve">in the High Intensity Interval Training group (HIIT) and Moderate Intensity Continuous </w:t>
      </w:r>
      <w:r w:rsidR="000B560B">
        <w:rPr>
          <w:i/>
          <w:iCs/>
          <w:sz w:val="20"/>
          <w:szCs w:val="20"/>
        </w:rPr>
        <w:t>T</w:t>
      </w:r>
      <w:r w:rsidRPr="00CC6A6B">
        <w:rPr>
          <w:i/>
          <w:iCs/>
          <w:sz w:val="20"/>
          <w:szCs w:val="20"/>
        </w:rPr>
        <w:t>raining group (MICT) compared to the control group</w:t>
      </w:r>
      <w:r w:rsidR="00B55E75">
        <w:rPr>
          <w:i/>
          <w:iCs/>
          <w:sz w:val="20"/>
          <w:szCs w:val="20"/>
        </w:rPr>
        <w:t xml:space="preserve">, like Model 2, </w:t>
      </w:r>
      <w:r w:rsidR="001377BB">
        <w:rPr>
          <w:i/>
          <w:iCs/>
          <w:sz w:val="20"/>
          <w:szCs w:val="20"/>
        </w:rPr>
        <w:t>but only included participants who achieved VO</w:t>
      </w:r>
      <w:r w:rsidR="001377BB" w:rsidRPr="00DD0BB7">
        <w:rPr>
          <w:i/>
          <w:iCs/>
          <w:sz w:val="20"/>
          <w:szCs w:val="20"/>
          <w:vertAlign w:val="subscript"/>
        </w:rPr>
        <w:t>2max</w:t>
      </w:r>
      <w:r w:rsidR="001377BB">
        <w:rPr>
          <w:b w:val="0"/>
          <w:bCs w:val="0"/>
          <w:i/>
          <w:iCs/>
          <w:sz w:val="20"/>
          <w:szCs w:val="20"/>
        </w:rPr>
        <w:t xml:space="preserve"> </w:t>
      </w:r>
      <w:r w:rsidR="001377BB" w:rsidRPr="001377BB">
        <w:rPr>
          <w:i/>
          <w:iCs/>
          <w:sz w:val="20"/>
          <w:szCs w:val="20"/>
        </w:rPr>
        <w:t>on</w:t>
      </w:r>
      <w:r w:rsidR="00591C6A">
        <w:rPr>
          <w:i/>
          <w:iCs/>
          <w:sz w:val="20"/>
          <w:szCs w:val="20"/>
        </w:rPr>
        <w:t xml:space="preserve"> a</w:t>
      </w:r>
      <w:r w:rsidR="001377BB" w:rsidRPr="001377BB">
        <w:rPr>
          <w:i/>
          <w:iCs/>
          <w:sz w:val="20"/>
          <w:szCs w:val="20"/>
        </w:rPr>
        <w:t xml:space="preserve"> treadmill, with RER≥1.05.</w:t>
      </w:r>
    </w:p>
    <w:tbl>
      <w:tblPr>
        <w:tblStyle w:val="TableGridLigh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1323"/>
        <w:gridCol w:w="1350"/>
        <w:gridCol w:w="1492"/>
        <w:gridCol w:w="1368"/>
        <w:gridCol w:w="1439"/>
        <w:gridCol w:w="1563"/>
      </w:tblGrid>
      <w:tr w:rsidR="00FC3325" w:rsidRPr="00CC6A6B" w14:paraId="67D807E6" w14:textId="77777777" w:rsidTr="00962B9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25C413B" w14:textId="77777777" w:rsidR="00FC3325" w:rsidRPr="00CC6A6B" w:rsidRDefault="00FC3325" w:rsidP="00DF28E8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83F546C" w14:textId="77777777" w:rsidR="00FC3325" w:rsidRPr="00CC6A6B" w:rsidRDefault="00FC3325" w:rsidP="00DF28E8">
            <w:pPr>
              <w:spacing w:line="360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patial memo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0965A80" w14:textId="77777777" w:rsidR="00FC3325" w:rsidRPr="00CC6A6B" w:rsidRDefault="00FC3325" w:rsidP="00DF28E8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Verbal memo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31A9ADF" w14:textId="77777777" w:rsidR="00FC3325" w:rsidRPr="00CC6A6B" w:rsidRDefault="00FC3325" w:rsidP="00DF28E8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Pattern separ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EB42398" w14:textId="77777777" w:rsidR="00FC3325" w:rsidRPr="00CC6A6B" w:rsidRDefault="00FC3325" w:rsidP="00DF28E8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Processing spe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FC6679A" w14:textId="77777777" w:rsidR="00FC3325" w:rsidRPr="00CC6A6B" w:rsidRDefault="00FC3325" w:rsidP="00DF28E8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Working memo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9817E53" w14:textId="77777777" w:rsidR="00FC3325" w:rsidRPr="00CC6A6B" w:rsidRDefault="00FC3325" w:rsidP="00DF28E8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Planning ability</w:t>
            </w:r>
          </w:p>
        </w:tc>
      </w:tr>
      <w:tr w:rsidR="00FC3325" w:rsidRPr="00CC6A6B" w14:paraId="148B10E0" w14:textId="77777777" w:rsidTr="00962B9D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5B3E2E9" w14:textId="77777777" w:rsidR="00FC3325" w:rsidRPr="00CC6A6B" w:rsidRDefault="00FC3325" w:rsidP="00DF28E8">
            <w:pPr>
              <w:spacing w:line="360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114F51D" w14:textId="77777777" w:rsidR="00FC3325" w:rsidRPr="00CC6A6B" w:rsidRDefault="00FC3325" w:rsidP="00DF28E8">
            <w:pPr>
              <w:spacing w:line="360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CC6A6B">
              <w:rPr>
                <w:rFonts w:cs="Times New Roman"/>
                <w:color w:val="000000"/>
                <w:sz w:val="16"/>
                <w:szCs w:val="16"/>
              </w:rPr>
              <w:t>Coef. [CI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C0C25A9" w14:textId="77777777" w:rsidR="00FC3325" w:rsidRPr="00CC6A6B" w:rsidRDefault="00FC3325" w:rsidP="00DF28E8">
            <w:pPr>
              <w:spacing w:line="360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CC6A6B">
              <w:rPr>
                <w:rFonts w:cs="Times New Roman"/>
                <w:color w:val="000000"/>
                <w:sz w:val="16"/>
                <w:szCs w:val="16"/>
              </w:rPr>
              <w:t>Coef. [CI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90DB336" w14:textId="77777777" w:rsidR="00FC3325" w:rsidRPr="00CC6A6B" w:rsidRDefault="00FC3325" w:rsidP="00DF28E8">
            <w:pPr>
              <w:spacing w:line="360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CC6A6B">
              <w:rPr>
                <w:rFonts w:cs="Times New Roman"/>
                <w:color w:val="000000"/>
                <w:sz w:val="16"/>
                <w:szCs w:val="16"/>
              </w:rPr>
              <w:t>Coef. [CI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DA11141" w14:textId="77777777" w:rsidR="00FC3325" w:rsidRPr="00CC6A6B" w:rsidRDefault="00FC3325" w:rsidP="00DF28E8">
            <w:pPr>
              <w:spacing w:line="360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CC6A6B">
              <w:rPr>
                <w:rFonts w:cs="Times New Roman"/>
                <w:color w:val="000000"/>
                <w:sz w:val="16"/>
                <w:szCs w:val="16"/>
              </w:rPr>
              <w:t>Coef. [CI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71FE75F" w14:textId="77777777" w:rsidR="00FC3325" w:rsidRPr="00CC6A6B" w:rsidRDefault="00FC3325" w:rsidP="00DF28E8">
            <w:pPr>
              <w:spacing w:line="360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CC6A6B">
              <w:rPr>
                <w:rFonts w:cs="Times New Roman"/>
                <w:color w:val="000000"/>
                <w:sz w:val="16"/>
                <w:szCs w:val="16"/>
              </w:rPr>
              <w:t>Coef. [CI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DFBEBA0" w14:textId="77777777" w:rsidR="00FC3325" w:rsidRPr="00CC6A6B" w:rsidRDefault="00FC3325" w:rsidP="00DF28E8">
            <w:pPr>
              <w:spacing w:line="360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CC6A6B">
              <w:rPr>
                <w:rFonts w:cs="Times New Roman"/>
                <w:color w:val="000000"/>
                <w:sz w:val="16"/>
                <w:szCs w:val="16"/>
              </w:rPr>
              <w:t>Coef. [CI]</w:t>
            </w:r>
          </w:p>
        </w:tc>
      </w:tr>
      <w:tr w:rsidR="00962B9D" w:rsidRPr="00CC6A6B" w14:paraId="2058CBC1" w14:textId="77777777" w:rsidTr="00962B9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6131A3F" w14:textId="0D7031C4" w:rsidR="00962B9D" w:rsidRPr="00CC6A6B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CRF</w:t>
            </w: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chan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5E2B78F" w14:textId="4729BA23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01 [-0.02,0.04]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5A8A62B" w14:textId="14FAD405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01 [-0.02,0.04]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1FB8276" w14:textId="41590BBB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-0.04* [-0.</w:t>
            </w:r>
            <w:proofErr w:type="gramStart"/>
            <w:r w:rsidRPr="00EB659A">
              <w:rPr>
                <w:color w:val="000000"/>
                <w:sz w:val="16"/>
                <w:szCs w:val="16"/>
              </w:rPr>
              <w:t>07,-</w:t>
            </w:r>
            <w:proofErr w:type="gramEnd"/>
            <w:r w:rsidRPr="00EB659A">
              <w:rPr>
                <w:color w:val="000000"/>
                <w:sz w:val="16"/>
                <w:szCs w:val="16"/>
              </w:rPr>
              <w:t>0.01]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8C89D3E" w14:textId="483AC53A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01 [-0.02,0.04]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3452C16" w14:textId="389BD0C0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02 [-0.01,0.05]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FB93CA8" w14:textId="4EE2A6A2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-0.00 [-0.04,0.03]</w:t>
            </w:r>
          </w:p>
        </w:tc>
      </w:tr>
      <w:tr w:rsidR="00962B9D" w:rsidRPr="00CC6A6B" w14:paraId="7DE143E0" w14:textId="77777777" w:rsidTr="00962B9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98D72F9" w14:textId="272595FB" w:rsidR="00962B9D" w:rsidRPr="00CC6A6B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0" w:type="auto"/>
            <w:noWrap/>
            <w:vAlign w:val="bottom"/>
          </w:tcPr>
          <w:p w14:paraId="1280755B" w14:textId="1BB4EDA5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44* [0.07,0.81]</w:t>
            </w:r>
          </w:p>
        </w:tc>
        <w:tc>
          <w:tcPr>
            <w:tcW w:w="0" w:type="auto"/>
            <w:noWrap/>
            <w:vAlign w:val="bottom"/>
          </w:tcPr>
          <w:p w14:paraId="6522CEB1" w14:textId="2DADFFC0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-0.13 [-0.45,0.20]</w:t>
            </w:r>
          </w:p>
        </w:tc>
        <w:tc>
          <w:tcPr>
            <w:tcW w:w="0" w:type="auto"/>
            <w:noWrap/>
            <w:vAlign w:val="bottom"/>
          </w:tcPr>
          <w:p w14:paraId="036043B5" w14:textId="38EAC17B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14 [-0.22,0.50]</w:t>
            </w:r>
          </w:p>
        </w:tc>
        <w:tc>
          <w:tcPr>
            <w:tcW w:w="0" w:type="auto"/>
            <w:noWrap/>
            <w:vAlign w:val="bottom"/>
          </w:tcPr>
          <w:p w14:paraId="1F121D58" w14:textId="167BBFB4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41* [0.08,0.73]</w:t>
            </w:r>
          </w:p>
        </w:tc>
        <w:tc>
          <w:tcPr>
            <w:tcW w:w="0" w:type="auto"/>
            <w:noWrap/>
            <w:vAlign w:val="bottom"/>
          </w:tcPr>
          <w:p w14:paraId="14FC815A" w14:textId="633127F4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17 [-0.16,0.51]</w:t>
            </w:r>
          </w:p>
        </w:tc>
        <w:tc>
          <w:tcPr>
            <w:tcW w:w="0" w:type="auto"/>
            <w:noWrap/>
            <w:vAlign w:val="bottom"/>
          </w:tcPr>
          <w:p w14:paraId="35FB1F01" w14:textId="17C3CF41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49 [-0.00,0.97]</w:t>
            </w:r>
          </w:p>
        </w:tc>
      </w:tr>
      <w:tr w:rsidR="00962B9D" w:rsidRPr="00CC6A6B" w14:paraId="1D5AEAB7" w14:textId="77777777" w:rsidTr="00962B9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5F5D266" w14:textId="1ED263E6" w:rsidR="00962B9D" w:rsidRPr="00CC6A6B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year</w:t>
            </w: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noWrap/>
            <w:vAlign w:val="bottom"/>
          </w:tcPr>
          <w:p w14:paraId="02956DCC" w14:textId="7048DB21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15 [-0.23,0.54]</w:t>
            </w:r>
          </w:p>
        </w:tc>
        <w:tc>
          <w:tcPr>
            <w:tcW w:w="0" w:type="auto"/>
            <w:noWrap/>
            <w:vAlign w:val="bottom"/>
          </w:tcPr>
          <w:p w14:paraId="39A1DD50" w14:textId="6FE9E341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12 [-0.21,0.45]</w:t>
            </w:r>
          </w:p>
        </w:tc>
        <w:tc>
          <w:tcPr>
            <w:tcW w:w="0" w:type="auto"/>
            <w:noWrap/>
            <w:vAlign w:val="bottom"/>
          </w:tcPr>
          <w:p w14:paraId="11B4145E" w14:textId="3AD0E66F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43* [0.06,0.81]</w:t>
            </w:r>
          </w:p>
        </w:tc>
        <w:tc>
          <w:tcPr>
            <w:tcW w:w="0" w:type="auto"/>
            <w:noWrap/>
            <w:vAlign w:val="bottom"/>
          </w:tcPr>
          <w:p w14:paraId="447E1D82" w14:textId="57263D60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38* [0.05,0.72]</w:t>
            </w:r>
          </w:p>
        </w:tc>
        <w:tc>
          <w:tcPr>
            <w:tcW w:w="0" w:type="auto"/>
            <w:noWrap/>
            <w:vAlign w:val="bottom"/>
          </w:tcPr>
          <w:p w14:paraId="353EE961" w14:textId="2E0EC099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-0.07 [-0.42,0.27]</w:t>
            </w:r>
          </w:p>
        </w:tc>
        <w:tc>
          <w:tcPr>
            <w:tcW w:w="0" w:type="auto"/>
            <w:noWrap/>
            <w:vAlign w:val="bottom"/>
          </w:tcPr>
          <w:p w14:paraId="498C1052" w14:textId="1858995E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93***</w:t>
            </w:r>
            <w:r w:rsidR="007D7311" w:rsidRPr="00EB659A">
              <w:rPr>
                <w:color w:val="000000"/>
                <w:sz w:val="16"/>
                <w:szCs w:val="16"/>
              </w:rPr>
              <w:t>#</w:t>
            </w:r>
            <w:r w:rsidRPr="00EB659A">
              <w:rPr>
                <w:color w:val="000000"/>
                <w:sz w:val="16"/>
                <w:szCs w:val="16"/>
              </w:rPr>
              <w:t xml:space="preserve"> [0.42,1.43]</w:t>
            </w:r>
          </w:p>
        </w:tc>
      </w:tr>
      <w:tr w:rsidR="00962B9D" w:rsidRPr="00CC6A6B" w14:paraId="6EDE6CA0" w14:textId="77777777" w:rsidTr="00962B9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3EB288D" w14:textId="62855449" w:rsidR="00962B9D" w:rsidRPr="00CC6A6B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5</w:t>
            </w: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year</w:t>
            </w: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noWrap/>
            <w:vAlign w:val="bottom"/>
          </w:tcPr>
          <w:p w14:paraId="2F7F7A4C" w14:textId="4D3E3A25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17 [-0.23,0.58]</w:t>
            </w:r>
          </w:p>
        </w:tc>
        <w:tc>
          <w:tcPr>
            <w:tcW w:w="0" w:type="auto"/>
            <w:noWrap/>
            <w:vAlign w:val="bottom"/>
          </w:tcPr>
          <w:p w14:paraId="48837D9E" w14:textId="0BC4B08D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-0.33 [-0.69,0.02]</w:t>
            </w:r>
          </w:p>
        </w:tc>
        <w:tc>
          <w:tcPr>
            <w:tcW w:w="0" w:type="auto"/>
            <w:noWrap/>
            <w:vAlign w:val="bottom"/>
          </w:tcPr>
          <w:p w14:paraId="7776DF3A" w14:textId="40618C07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-0.01 [-0.39,0.38]</w:t>
            </w:r>
          </w:p>
        </w:tc>
        <w:tc>
          <w:tcPr>
            <w:tcW w:w="0" w:type="auto"/>
            <w:noWrap/>
            <w:vAlign w:val="bottom"/>
          </w:tcPr>
          <w:p w14:paraId="265EA331" w14:textId="01259EF9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33 [-0.02,0.68]</w:t>
            </w:r>
          </w:p>
        </w:tc>
        <w:tc>
          <w:tcPr>
            <w:tcW w:w="0" w:type="auto"/>
            <w:noWrap/>
            <w:vAlign w:val="bottom"/>
          </w:tcPr>
          <w:p w14:paraId="17A750AA" w14:textId="74EBDF4A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-0.20 [-0.56,0.15]</w:t>
            </w:r>
          </w:p>
        </w:tc>
        <w:tc>
          <w:tcPr>
            <w:tcW w:w="0" w:type="auto"/>
            <w:noWrap/>
            <w:vAlign w:val="bottom"/>
          </w:tcPr>
          <w:p w14:paraId="08CE56A3" w14:textId="585E9C38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65* [0.09,1.21]</w:t>
            </w:r>
          </w:p>
        </w:tc>
      </w:tr>
      <w:tr w:rsidR="00962B9D" w:rsidRPr="00CC6A6B" w14:paraId="591DF057" w14:textId="77777777" w:rsidTr="00962B9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5FA25EB" w14:textId="7561980F" w:rsidR="00962B9D" w:rsidRPr="00CC6A6B" w:rsidRDefault="00962B9D" w:rsidP="00962B9D">
            <w:pPr>
              <w:spacing w:line="360" w:lineRule="auto"/>
              <w:jc w:val="both"/>
              <w:rPr>
                <w:rFonts w:cs="Times New Roman"/>
                <w:color w:val="FF0000"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MICT*1</w:t>
            </w: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0" w:type="auto"/>
            <w:noWrap/>
            <w:vAlign w:val="bottom"/>
          </w:tcPr>
          <w:p w14:paraId="488D8282" w14:textId="3A372A71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06 [-0.61,0.74]</w:t>
            </w:r>
          </w:p>
        </w:tc>
        <w:tc>
          <w:tcPr>
            <w:tcW w:w="0" w:type="auto"/>
            <w:noWrap/>
            <w:vAlign w:val="bottom"/>
          </w:tcPr>
          <w:p w14:paraId="77D4A2C5" w14:textId="26B7B65B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-0.03 [-0.67,0.61]</w:t>
            </w:r>
          </w:p>
        </w:tc>
        <w:tc>
          <w:tcPr>
            <w:tcW w:w="0" w:type="auto"/>
            <w:noWrap/>
            <w:vAlign w:val="bottom"/>
          </w:tcPr>
          <w:p w14:paraId="33754ED6" w14:textId="2F5A2EB3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-0.28 [-0.94,0.38]</w:t>
            </w:r>
          </w:p>
        </w:tc>
        <w:tc>
          <w:tcPr>
            <w:tcW w:w="0" w:type="auto"/>
            <w:noWrap/>
            <w:vAlign w:val="bottom"/>
          </w:tcPr>
          <w:p w14:paraId="365E378B" w14:textId="6E684164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17 [-0.45,0.80]</w:t>
            </w:r>
          </w:p>
        </w:tc>
        <w:tc>
          <w:tcPr>
            <w:tcW w:w="0" w:type="auto"/>
            <w:noWrap/>
            <w:vAlign w:val="bottom"/>
          </w:tcPr>
          <w:p w14:paraId="57859421" w14:textId="3DC33F3F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-0.01 [-0.66,0.65]</w:t>
            </w:r>
          </w:p>
        </w:tc>
        <w:tc>
          <w:tcPr>
            <w:tcW w:w="0" w:type="auto"/>
            <w:noWrap/>
            <w:vAlign w:val="bottom"/>
          </w:tcPr>
          <w:p w14:paraId="3A909E84" w14:textId="65A86EC4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67 [-0.11,1.45]</w:t>
            </w:r>
          </w:p>
        </w:tc>
      </w:tr>
      <w:tr w:rsidR="00962B9D" w:rsidRPr="00CC6A6B" w14:paraId="5B6C23F1" w14:textId="77777777" w:rsidTr="00962B9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C9A10E5" w14:textId="4FABCCF7" w:rsidR="00962B9D" w:rsidRPr="00CC6A6B" w:rsidRDefault="00962B9D" w:rsidP="00962B9D">
            <w:pPr>
              <w:spacing w:line="360" w:lineRule="auto"/>
              <w:jc w:val="both"/>
              <w:rPr>
                <w:rFonts w:cs="Times New Roman"/>
                <w:color w:val="FF0000"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MICT*3</w:t>
            </w: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year</w:t>
            </w: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noWrap/>
            <w:vAlign w:val="bottom"/>
          </w:tcPr>
          <w:p w14:paraId="6D87127B" w14:textId="7E9C7922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15 [-0.52,0.83]</w:t>
            </w:r>
          </w:p>
        </w:tc>
        <w:tc>
          <w:tcPr>
            <w:tcW w:w="0" w:type="auto"/>
            <w:noWrap/>
            <w:vAlign w:val="bottom"/>
          </w:tcPr>
          <w:p w14:paraId="71DCEB19" w14:textId="5491BC79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06 [-0.57,0.69]</w:t>
            </w:r>
          </w:p>
        </w:tc>
        <w:tc>
          <w:tcPr>
            <w:tcW w:w="0" w:type="auto"/>
            <w:noWrap/>
            <w:vAlign w:val="bottom"/>
          </w:tcPr>
          <w:p w14:paraId="43340602" w14:textId="53A1AF5B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-0.72* [-1.</w:t>
            </w:r>
            <w:proofErr w:type="gramStart"/>
            <w:r w:rsidRPr="00EB659A">
              <w:rPr>
                <w:color w:val="000000"/>
                <w:sz w:val="16"/>
                <w:szCs w:val="16"/>
              </w:rPr>
              <w:t>38,-</w:t>
            </w:r>
            <w:proofErr w:type="gramEnd"/>
            <w:r w:rsidRPr="00EB659A">
              <w:rPr>
                <w:color w:val="000000"/>
                <w:sz w:val="16"/>
                <w:szCs w:val="16"/>
              </w:rPr>
              <w:t>0.06]</w:t>
            </w:r>
          </w:p>
        </w:tc>
        <w:tc>
          <w:tcPr>
            <w:tcW w:w="0" w:type="auto"/>
            <w:noWrap/>
            <w:vAlign w:val="bottom"/>
          </w:tcPr>
          <w:p w14:paraId="3DD7522B" w14:textId="7AB503B9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-0.06 [-0.68,0.56]</w:t>
            </w:r>
          </w:p>
        </w:tc>
        <w:tc>
          <w:tcPr>
            <w:tcW w:w="0" w:type="auto"/>
            <w:noWrap/>
            <w:vAlign w:val="bottom"/>
          </w:tcPr>
          <w:p w14:paraId="0878147D" w14:textId="3DF60F68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25 [-0.40,0.89]</w:t>
            </w:r>
          </w:p>
        </w:tc>
        <w:tc>
          <w:tcPr>
            <w:tcW w:w="0" w:type="auto"/>
            <w:noWrap/>
            <w:vAlign w:val="bottom"/>
          </w:tcPr>
          <w:p w14:paraId="01B6C339" w14:textId="2E03D641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-0.03 [-0.81,0.75]</w:t>
            </w:r>
          </w:p>
        </w:tc>
      </w:tr>
      <w:tr w:rsidR="00962B9D" w:rsidRPr="00CC6A6B" w14:paraId="069A0494" w14:textId="77777777" w:rsidTr="00962B9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EABC445" w14:textId="7D8125B2" w:rsidR="00962B9D" w:rsidRPr="00CC6A6B" w:rsidRDefault="00962B9D" w:rsidP="00962B9D">
            <w:pPr>
              <w:spacing w:line="360" w:lineRule="auto"/>
              <w:jc w:val="both"/>
              <w:rPr>
                <w:rFonts w:cs="Times New Roman"/>
                <w:color w:val="FF0000"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MICT*5</w:t>
            </w: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year</w:t>
            </w: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noWrap/>
            <w:vAlign w:val="bottom"/>
          </w:tcPr>
          <w:p w14:paraId="7E95753C" w14:textId="69121F1A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41 [-0.35,1.17]</w:t>
            </w:r>
          </w:p>
        </w:tc>
        <w:tc>
          <w:tcPr>
            <w:tcW w:w="0" w:type="auto"/>
            <w:noWrap/>
            <w:vAlign w:val="bottom"/>
          </w:tcPr>
          <w:p w14:paraId="46BF8DC3" w14:textId="6E4E148F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05 [-0.63,0.72]</w:t>
            </w:r>
          </w:p>
        </w:tc>
        <w:tc>
          <w:tcPr>
            <w:tcW w:w="0" w:type="auto"/>
            <w:noWrap/>
            <w:vAlign w:val="bottom"/>
          </w:tcPr>
          <w:p w14:paraId="3DAE3B32" w14:textId="3CFAAAEF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34 [-0.40,1.08]</w:t>
            </w:r>
          </w:p>
        </w:tc>
        <w:tc>
          <w:tcPr>
            <w:tcW w:w="0" w:type="auto"/>
            <w:noWrap/>
            <w:vAlign w:val="bottom"/>
          </w:tcPr>
          <w:p w14:paraId="6021C055" w14:textId="7D0DD428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41 [-0.28,1.10]</w:t>
            </w:r>
          </w:p>
        </w:tc>
        <w:tc>
          <w:tcPr>
            <w:tcW w:w="0" w:type="auto"/>
            <w:noWrap/>
            <w:vAlign w:val="bottom"/>
          </w:tcPr>
          <w:p w14:paraId="09DC6E8C" w14:textId="540BB914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52 [-0.20,1.24]</w:t>
            </w:r>
          </w:p>
        </w:tc>
        <w:tc>
          <w:tcPr>
            <w:tcW w:w="0" w:type="auto"/>
            <w:noWrap/>
            <w:vAlign w:val="bottom"/>
          </w:tcPr>
          <w:p w14:paraId="6889B963" w14:textId="75FD118A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-0.08 [-0.98,0.82]</w:t>
            </w:r>
          </w:p>
        </w:tc>
      </w:tr>
      <w:tr w:rsidR="00962B9D" w:rsidRPr="00CC6A6B" w14:paraId="39E04282" w14:textId="77777777" w:rsidTr="00962B9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DAE4DAC" w14:textId="585290C7" w:rsidR="00962B9D" w:rsidRPr="00CC6A6B" w:rsidRDefault="00962B9D" w:rsidP="00962B9D">
            <w:pPr>
              <w:spacing w:line="360" w:lineRule="auto"/>
              <w:jc w:val="both"/>
              <w:rPr>
                <w:rFonts w:cs="Times New Roman"/>
                <w:color w:val="FF0000"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HIIT*1</w:t>
            </w: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0" w:type="auto"/>
            <w:noWrap/>
            <w:vAlign w:val="bottom"/>
          </w:tcPr>
          <w:p w14:paraId="02E6AA43" w14:textId="1AD44D2C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29 [-0.21,0.79]</w:t>
            </w:r>
          </w:p>
        </w:tc>
        <w:tc>
          <w:tcPr>
            <w:tcW w:w="0" w:type="auto"/>
            <w:noWrap/>
            <w:vAlign w:val="bottom"/>
          </w:tcPr>
          <w:p w14:paraId="661E7998" w14:textId="1044C39A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07 [-0.39,0.53]</w:t>
            </w:r>
          </w:p>
        </w:tc>
        <w:tc>
          <w:tcPr>
            <w:tcW w:w="0" w:type="auto"/>
            <w:noWrap/>
            <w:vAlign w:val="bottom"/>
          </w:tcPr>
          <w:p w14:paraId="3A2BB156" w14:textId="4D1ECC77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17 [-0.32,0.66]</w:t>
            </w:r>
          </w:p>
        </w:tc>
        <w:tc>
          <w:tcPr>
            <w:tcW w:w="0" w:type="auto"/>
            <w:noWrap/>
            <w:vAlign w:val="bottom"/>
          </w:tcPr>
          <w:p w14:paraId="393EF70D" w14:textId="04773AFF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-0.25 [-0.71,0.21]</w:t>
            </w:r>
          </w:p>
        </w:tc>
        <w:tc>
          <w:tcPr>
            <w:tcW w:w="0" w:type="auto"/>
            <w:noWrap/>
            <w:vAlign w:val="bottom"/>
          </w:tcPr>
          <w:p w14:paraId="3F987A26" w14:textId="5650B203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-0.12 [-0.59,0.36]</w:t>
            </w:r>
          </w:p>
        </w:tc>
        <w:tc>
          <w:tcPr>
            <w:tcW w:w="0" w:type="auto"/>
            <w:noWrap/>
            <w:vAlign w:val="bottom"/>
          </w:tcPr>
          <w:p w14:paraId="5792E822" w14:textId="0F915472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-0.09 [-0.67,0.49]</w:t>
            </w:r>
          </w:p>
        </w:tc>
      </w:tr>
      <w:tr w:rsidR="00962B9D" w:rsidRPr="00CC6A6B" w14:paraId="340066EC" w14:textId="77777777" w:rsidTr="00962B9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B644D1D" w14:textId="64817920" w:rsidR="00962B9D" w:rsidRPr="00CC6A6B" w:rsidRDefault="00962B9D" w:rsidP="00962B9D">
            <w:pPr>
              <w:spacing w:line="360" w:lineRule="auto"/>
              <w:jc w:val="both"/>
              <w:rPr>
                <w:rFonts w:cs="Times New Roman"/>
                <w:color w:val="FF0000"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HIIT*3</w:t>
            </w: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year</w:t>
            </w: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noWrap/>
            <w:vAlign w:val="bottom"/>
          </w:tcPr>
          <w:p w14:paraId="01EF5437" w14:textId="125686EA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08 [-0.44,0.60]</w:t>
            </w:r>
          </w:p>
        </w:tc>
        <w:tc>
          <w:tcPr>
            <w:tcW w:w="0" w:type="auto"/>
            <w:noWrap/>
            <w:vAlign w:val="bottom"/>
          </w:tcPr>
          <w:p w14:paraId="557E6D10" w14:textId="559C77A1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-0.05 [-0.52,0.42]</w:t>
            </w:r>
          </w:p>
        </w:tc>
        <w:tc>
          <w:tcPr>
            <w:tcW w:w="0" w:type="auto"/>
            <w:noWrap/>
            <w:vAlign w:val="bottom"/>
          </w:tcPr>
          <w:p w14:paraId="6E2AE9A9" w14:textId="7A331F5B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-0.10 [-0.60,0.40]</w:t>
            </w:r>
          </w:p>
        </w:tc>
        <w:tc>
          <w:tcPr>
            <w:tcW w:w="0" w:type="auto"/>
            <w:noWrap/>
            <w:vAlign w:val="bottom"/>
          </w:tcPr>
          <w:p w14:paraId="7F52E9FB" w14:textId="37FF7578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-0.04 [-0.51,0.42]</w:t>
            </w:r>
          </w:p>
        </w:tc>
        <w:tc>
          <w:tcPr>
            <w:tcW w:w="0" w:type="auto"/>
            <w:noWrap/>
            <w:vAlign w:val="bottom"/>
          </w:tcPr>
          <w:p w14:paraId="2AE75079" w14:textId="62B7EAF4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06 [-0.42,0.55]</w:t>
            </w:r>
          </w:p>
        </w:tc>
        <w:tc>
          <w:tcPr>
            <w:tcW w:w="0" w:type="auto"/>
            <w:noWrap/>
            <w:vAlign w:val="bottom"/>
          </w:tcPr>
          <w:p w14:paraId="07070967" w14:textId="361C2CA3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-0.55 [-1.16,0.06]</w:t>
            </w:r>
          </w:p>
        </w:tc>
      </w:tr>
      <w:tr w:rsidR="00962B9D" w:rsidRPr="00CC6A6B" w14:paraId="16DAA813" w14:textId="77777777" w:rsidTr="00962B9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E792F8C" w14:textId="3BB03B08" w:rsidR="00962B9D" w:rsidRPr="00CC6A6B" w:rsidRDefault="00962B9D" w:rsidP="00962B9D">
            <w:pPr>
              <w:spacing w:line="360" w:lineRule="auto"/>
              <w:jc w:val="both"/>
              <w:rPr>
                <w:rFonts w:cs="Times New Roman"/>
                <w:color w:val="FF0000"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HIIT*5</w:t>
            </w: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year</w:t>
            </w: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noWrap/>
            <w:vAlign w:val="bottom"/>
          </w:tcPr>
          <w:p w14:paraId="5A21D018" w14:textId="19010CD3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30 [-0.29,0.89]</w:t>
            </w:r>
          </w:p>
        </w:tc>
        <w:tc>
          <w:tcPr>
            <w:tcW w:w="0" w:type="auto"/>
            <w:noWrap/>
            <w:vAlign w:val="bottom"/>
          </w:tcPr>
          <w:p w14:paraId="5E39186F" w14:textId="6E670738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26 [-0.26,0.79]</w:t>
            </w:r>
          </w:p>
        </w:tc>
        <w:tc>
          <w:tcPr>
            <w:tcW w:w="0" w:type="auto"/>
            <w:noWrap/>
            <w:vAlign w:val="bottom"/>
          </w:tcPr>
          <w:p w14:paraId="4F6B53DB" w14:textId="17589967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26 [-0.32,0.83]</w:t>
            </w:r>
          </w:p>
        </w:tc>
        <w:tc>
          <w:tcPr>
            <w:tcW w:w="0" w:type="auto"/>
            <w:noWrap/>
            <w:vAlign w:val="bottom"/>
          </w:tcPr>
          <w:p w14:paraId="637CEA39" w14:textId="060CC877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-0.19 [-0.73,0.35]</w:t>
            </w:r>
          </w:p>
        </w:tc>
        <w:tc>
          <w:tcPr>
            <w:tcW w:w="0" w:type="auto"/>
            <w:noWrap/>
            <w:vAlign w:val="bottom"/>
          </w:tcPr>
          <w:p w14:paraId="4A327B9A" w14:textId="62EFDAA4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0.38 [-0.16,0.93]</w:t>
            </w:r>
          </w:p>
        </w:tc>
        <w:tc>
          <w:tcPr>
            <w:tcW w:w="0" w:type="auto"/>
            <w:noWrap/>
            <w:vAlign w:val="bottom"/>
          </w:tcPr>
          <w:p w14:paraId="0DBC9632" w14:textId="73887F98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-0.22 [-0.96,0.51]</w:t>
            </w:r>
          </w:p>
        </w:tc>
      </w:tr>
      <w:tr w:rsidR="00962B9D" w:rsidRPr="00CC6A6B" w14:paraId="27C3C85B" w14:textId="77777777" w:rsidTr="00962B9D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D6EA54F" w14:textId="00024234" w:rsidR="00962B9D" w:rsidRPr="00CC6A6B" w:rsidRDefault="00962B9D" w:rsidP="00962B9D">
            <w:pPr>
              <w:spacing w:line="360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8C8C1AE" w14:textId="00E601D2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1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8BB2553" w14:textId="48FA4F40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1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E93B765" w14:textId="501C1076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1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3EF7A28" w14:textId="0AE62DD4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1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52E098D" w14:textId="22F8B83E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1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23148D4" w14:textId="17341DC1" w:rsidR="00962B9D" w:rsidRPr="00EB659A" w:rsidRDefault="00962B9D" w:rsidP="00962B9D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color w:val="000000"/>
                <w:sz w:val="16"/>
                <w:szCs w:val="16"/>
              </w:rPr>
              <w:t>165</w:t>
            </w:r>
          </w:p>
        </w:tc>
      </w:tr>
    </w:tbl>
    <w:p w14:paraId="07557138" w14:textId="7EB314D4" w:rsidR="008C4D33" w:rsidRPr="00CB4BF4" w:rsidRDefault="00B55E75" w:rsidP="0009381E">
      <w:pPr>
        <w:rPr>
          <w:rFonts w:cs="Times New Roman"/>
          <w:sz w:val="18"/>
          <w:szCs w:val="18"/>
        </w:rPr>
      </w:pPr>
      <w:r w:rsidRPr="00CC6A6B">
        <w:rPr>
          <w:rFonts w:cs="Times New Roman"/>
          <w:sz w:val="18"/>
          <w:szCs w:val="18"/>
        </w:rPr>
        <w:t>*p &lt; 0.050</w:t>
      </w:r>
      <w:r w:rsidR="009E5576">
        <w:rPr>
          <w:rFonts w:cs="Times New Roman"/>
          <w:sz w:val="18"/>
          <w:szCs w:val="18"/>
        </w:rPr>
        <w:t>;</w:t>
      </w:r>
      <w:r w:rsidRPr="00CC6A6B">
        <w:rPr>
          <w:rFonts w:cs="Times New Roman"/>
          <w:sz w:val="18"/>
          <w:szCs w:val="18"/>
        </w:rPr>
        <w:t xml:space="preserve"> </w:t>
      </w:r>
      <w:r w:rsidRPr="007D7311">
        <w:rPr>
          <w:rFonts w:cs="Times New Roman"/>
          <w:sz w:val="18"/>
          <w:szCs w:val="18"/>
        </w:rPr>
        <w:t>***p ≤ 0.001</w:t>
      </w:r>
      <w:r w:rsidR="009E5576">
        <w:rPr>
          <w:rFonts w:cs="Times New Roman"/>
          <w:sz w:val="18"/>
          <w:szCs w:val="18"/>
        </w:rPr>
        <w:t>;</w:t>
      </w:r>
      <w:r w:rsidR="007D7311" w:rsidRPr="007D7311">
        <w:rPr>
          <w:rFonts w:cs="Times New Roman"/>
          <w:sz w:val="18"/>
          <w:szCs w:val="18"/>
        </w:rPr>
        <w:t xml:space="preserve"> </w:t>
      </w:r>
      <w:r w:rsidR="007D7311" w:rsidRPr="007D7311">
        <w:rPr>
          <w:rFonts w:cs="Times New Roman"/>
          <w:color w:val="000000"/>
          <w:sz w:val="18"/>
          <w:szCs w:val="18"/>
        </w:rPr>
        <w:t xml:space="preserve">#: effect still significant after Holm-Bonferroni </w:t>
      </w:r>
      <w:proofErr w:type="gramStart"/>
      <w:r w:rsidR="007D7311" w:rsidRPr="007D7311">
        <w:rPr>
          <w:rFonts w:cs="Times New Roman"/>
          <w:color w:val="000000"/>
          <w:sz w:val="18"/>
          <w:szCs w:val="18"/>
        </w:rPr>
        <w:t>correction</w:t>
      </w:r>
      <w:r w:rsidR="009E5576">
        <w:rPr>
          <w:rFonts w:cs="Times New Roman"/>
          <w:color w:val="000000"/>
          <w:sz w:val="18"/>
          <w:szCs w:val="18"/>
        </w:rPr>
        <w:t xml:space="preserve">; </w:t>
      </w:r>
      <w:r w:rsidRPr="00CC6A6B">
        <w:rPr>
          <w:rFonts w:cs="Times New Roman"/>
          <w:sz w:val="18"/>
          <w:szCs w:val="18"/>
        </w:rPr>
        <w:t xml:space="preserve"> Coef</w:t>
      </w:r>
      <w:proofErr w:type="gramEnd"/>
      <w:r w:rsidRPr="00CC6A6B">
        <w:rPr>
          <w:rFonts w:cs="Times New Roman"/>
          <w:sz w:val="18"/>
          <w:szCs w:val="18"/>
        </w:rPr>
        <w:t xml:space="preserve">.: coefficients; CI: confidence intervals; CRF, cardiorespiratory fitness, change: change in </w:t>
      </w:r>
      <w:r w:rsidRPr="00CC6A6B">
        <w:rPr>
          <w:rFonts w:cs="Times New Roman"/>
          <w:color w:val="000000"/>
          <w:sz w:val="16"/>
          <w:szCs w:val="16"/>
        </w:rPr>
        <w:t>VO</w:t>
      </w:r>
      <w:r w:rsidRPr="00CC6A6B">
        <w:rPr>
          <w:rFonts w:cs="Times New Roman"/>
          <w:color w:val="000000"/>
          <w:sz w:val="16"/>
          <w:szCs w:val="16"/>
          <w:vertAlign w:val="subscript"/>
        </w:rPr>
        <w:t xml:space="preserve">2peak </w:t>
      </w:r>
      <w:r w:rsidRPr="00CC6A6B">
        <w:rPr>
          <w:rFonts w:cs="Times New Roman"/>
          <w:color w:val="000000"/>
          <w:sz w:val="16"/>
          <w:szCs w:val="16"/>
        </w:rPr>
        <w:t>between each time point</w:t>
      </w:r>
      <w:r w:rsidRPr="00CC6A6B">
        <w:rPr>
          <w:rFonts w:cs="Times New Roman"/>
          <w:sz w:val="18"/>
          <w:szCs w:val="18"/>
        </w:rPr>
        <w:t>; 1</w:t>
      </w:r>
      <w:r>
        <w:rPr>
          <w:rFonts w:cs="Times New Roman"/>
          <w:sz w:val="18"/>
          <w:szCs w:val="18"/>
        </w:rPr>
        <w:t xml:space="preserve"> </w:t>
      </w:r>
      <w:r w:rsidRPr="00CC6A6B">
        <w:rPr>
          <w:rFonts w:cs="Times New Roman"/>
          <w:sz w:val="18"/>
          <w:szCs w:val="18"/>
        </w:rPr>
        <w:t>year: one-year follow-up; 3</w:t>
      </w:r>
      <w:r>
        <w:rPr>
          <w:rFonts w:cs="Times New Roman"/>
          <w:sz w:val="18"/>
          <w:szCs w:val="18"/>
        </w:rPr>
        <w:t xml:space="preserve"> </w:t>
      </w:r>
      <w:r w:rsidRPr="00CC6A6B">
        <w:rPr>
          <w:rFonts w:cs="Times New Roman"/>
          <w:sz w:val="18"/>
          <w:szCs w:val="18"/>
        </w:rPr>
        <w:t>year</w:t>
      </w:r>
      <w:r>
        <w:rPr>
          <w:rFonts w:cs="Times New Roman"/>
          <w:sz w:val="18"/>
          <w:szCs w:val="18"/>
        </w:rPr>
        <w:t>s</w:t>
      </w:r>
      <w:r w:rsidRPr="00CC6A6B">
        <w:rPr>
          <w:rFonts w:cs="Times New Roman"/>
          <w:sz w:val="18"/>
          <w:szCs w:val="18"/>
        </w:rPr>
        <w:t>: three-year follow-up; 5</w:t>
      </w:r>
      <w:r>
        <w:rPr>
          <w:rFonts w:cs="Times New Roman"/>
          <w:sz w:val="18"/>
          <w:szCs w:val="18"/>
        </w:rPr>
        <w:t xml:space="preserve"> </w:t>
      </w:r>
      <w:r w:rsidRPr="00CC6A6B">
        <w:rPr>
          <w:rFonts w:cs="Times New Roman"/>
          <w:sz w:val="18"/>
          <w:szCs w:val="18"/>
        </w:rPr>
        <w:t>year</w:t>
      </w:r>
      <w:r>
        <w:rPr>
          <w:rFonts w:cs="Times New Roman"/>
          <w:sz w:val="18"/>
          <w:szCs w:val="18"/>
        </w:rPr>
        <w:t>s</w:t>
      </w:r>
      <w:r w:rsidRPr="00CC6A6B">
        <w:rPr>
          <w:rFonts w:cs="Times New Roman"/>
          <w:sz w:val="18"/>
          <w:szCs w:val="18"/>
        </w:rPr>
        <w:t>: five-year follow-up; N: number of observations.</w:t>
      </w:r>
      <w:r>
        <w:rPr>
          <w:rFonts w:cs="Times New Roman"/>
          <w:sz w:val="18"/>
          <w:szCs w:val="18"/>
        </w:rPr>
        <w:br/>
        <w:t>Besides the variables shown in the table, the model controlled for age at inclusion, sex, and education.</w:t>
      </w:r>
    </w:p>
    <w:sectPr w:rsidR="008C4D33" w:rsidRPr="00CB4BF4" w:rsidSect="00EB659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2744D" w14:textId="77777777" w:rsidR="00A96D4C" w:rsidRDefault="00A96D4C" w:rsidP="00117666">
      <w:pPr>
        <w:spacing w:after="0"/>
      </w:pPr>
      <w:r>
        <w:separator/>
      </w:r>
    </w:p>
  </w:endnote>
  <w:endnote w:type="continuationSeparator" w:id="0">
    <w:p w14:paraId="440EC5E8" w14:textId="77777777" w:rsidR="00A96D4C" w:rsidRDefault="00A96D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ourceSansPro-Regular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6C6AABE8" w:rsidR="00DF28E8" w:rsidRPr="00577C4C" w:rsidRDefault="00DF28E8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351C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DF28E8" w:rsidRPr="00577C4C" w:rsidRDefault="00DF28E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DF28E8" w:rsidRPr="00577C4C" w:rsidRDefault="00DF28E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DF28E8" w:rsidRPr="00577C4C" w:rsidRDefault="00DF28E8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DF28E8" w:rsidRPr="00577C4C" w:rsidRDefault="00DF28E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DF28E8" w:rsidRPr="00577C4C" w:rsidRDefault="00DF28E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FFBD2B" w14:textId="77777777" w:rsidR="00A96D4C" w:rsidRDefault="00A96D4C" w:rsidP="00117666">
      <w:pPr>
        <w:spacing w:after="0"/>
      </w:pPr>
      <w:r>
        <w:separator/>
      </w:r>
    </w:p>
  </w:footnote>
  <w:footnote w:type="continuationSeparator" w:id="0">
    <w:p w14:paraId="37F3776C" w14:textId="77777777" w:rsidR="00A96D4C" w:rsidRDefault="00A96D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5465FB01" w:rsidR="00DF28E8" w:rsidRPr="009E5576" w:rsidRDefault="009E5576" w:rsidP="009E5576">
    <w:pPr>
      <w:pStyle w:val="Header"/>
    </w:pPr>
    <w:r w:rsidRPr="009E5576">
      <w:t>Exercise Intervention and Cognition in Adults 70+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11D0B585" w:rsidR="00DF28E8" w:rsidRPr="00A53000" w:rsidRDefault="00DF28E8" w:rsidP="00483AF7">
    <w:pPr>
      <w:pStyle w:val="Header"/>
      <w:jc w:val="right"/>
    </w:pPr>
    <w:bookmarkStart w:id="0" w:name="_Hlk77082747"/>
    <w:r w:rsidRPr="00975191">
      <w:t xml:space="preserve">Exercise </w:t>
    </w:r>
    <w:r w:rsidR="009E5576">
      <w:t>I</w:t>
    </w:r>
    <w:r w:rsidRPr="00975191">
      <w:t xml:space="preserve">ntervention and </w:t>
    </w:r>
    <w:r w:rsidR="009E5576">
      <w:t>C</w:t>
    </w:r>
    <w:r w:rsidRPr="00975191">
      <w:t xml:space="preserve">ognition in </w:t>
    </w:r>
    <w:r w:rsidR="009E5576">
      <w:t>Ad</w:t>
    </w:r>
    <w:r w:rsidRPr="00975191">
      <w:t>ults 70</w:t>
    </w:r>
    <w:r w:rsidRPr="00FB44CE">
      <w:t>+</w:t>
    </w:r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0446A3C4" w:rsidR="00DF28E8" w:rsidRDefault="00DF28E8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E333F49"/>
    <w:multiLevelType w:val="hybridMultilevel"/>
    <w:tmpl w:val="5C06D01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S1NDUzNTe3NLe0MDFQ0lEKTi0uzszPAykwMq8FACJHzcotAAAA"/>
  </w:docVars>
  <w:rsids>
    <w:rsidRoot w:val="00681821"/>
    <w:rsid w:val="00025D0B"/>
    <w:rsid w:val="00030D5C"/>
    <w:rsid w:val="000310DB"/>
    <w:rsid w:val="000328EC"/>
    <w:rsid w:val="00034304"/>
    <w:rsid w:val="00034C42"/>
    <w:rsid w:val="00035434"/>
    <w:rsid w:val="00045678"/>
    <w:rsid w:val="000458E4"/>
    <w:rsid w:val="000611F5"/>
    <w:rsid w:val="000639A3"/>
    <w:rsid w:val="00063D84"/>
    <w:rsid w:val="0006636D"/>
    <w:rsid w:val="00077D53"/>
    <w:rsid w:val="00081394"/>
    <w:rsid w:val="0009381E"/>
    <w:rsid w:val="000B34BD"/>
    <w:rsid w:val="000B560B"/>
    <w:rsid w:val="000B5BBD"/>
    <w:rsid w:val="000B70F4"/>
    <w:rsid w:val="000B722A"/>
    <w:rsid w:val="000C1D5E"/>
    <w:rsid w:val="000C7B44"/>
    <w:rsid w:val="000C7E2A"/>
    <w:rsid w:val="000E575F"/>
    <w:rsid w:val="000F4CFB"/>
    <w:rsid w:val="001047C6"/>
    <w:rsid w:val="001059AC"/>
    <w:rsid w:val="00110B4F"/>
    <w:rsid w:val="00114AF4"/>
    <w:rsid w:val="00116F46"/>
    <w:rsid w:val="00117666"/>
    <w:rsid w:val="00120B84"/>
    <w:rsid w:val="001223A7"/>
    <w:rsid w:val="00134147"/>
    <w:rsid w:val="00134256"/>
    <w:rsid w:val="001377BB"/>
    <w:rsid w:val="00141BF5"/>
    <w:rsid w:val="001435A1"/>
    <w:rsid w:val="00147395"/>
    <w:rsid w:val="00151A07"/>
    <w:rsid w:val="0015239C"/>
    <w:rsid w:val="001552C9"/>
    <w:rsid w:val="00177D84"/>
    <w:rsid w:val="00182E6E"/>
    <w:rsid w:val="001964EF"/>
    <w:rsid w:val="001A1C9C"/>
    <w:rsid w:val="001A65EC"/>
    <w:rsid w:val="001B1A2C"/>
    <w:rsid w:val="001C239F"/>
    <w:rsid w:val="001D5C23"/>
    <w:rsid w:val="001E014A"/>
    <w:rsid w:val="001F1092"/>
    <w:rsid w:val="001F4C07"/>
    <w:rsid w:val="001F5CA6"/>
    <w:rsid w:val="00220AEA"/>
    <w:rsid w:val="00226954"/>
    <w:rsid w:val="00252043"/>
    <w:rsid w:val="00257E59"/>
    <w:rsid w:val="002629A3"/>
    <w:rsid w:val="00265660"/>
    <w:rsid w:val="00267D18"/>
    <w:rsid w:val="00275B3A"/>
    <w:rsid w:val="002868E2"/>
    <w:rsid w:val="002869C3"/>
    <w:rsid w:val="002936E4"/>
    <w:rsid w:val="00296B88"/>
    <w:rsid w:val="002C1DC6"/>
    <w:rsid w:val="002C74CA"/>
    <w:rsid w:val="002E7F54"/>
    <w:rsid w:val="002F744D"/>
    <w:rsid w:val="00303DE6"/>
    <w:rsid w:val="00310124"/>
    <w:rsid w:val="003229F5"/>
    <w:rsid w:val="00335EBC"/>
    <w:rsid w:val="00345B93"/>
    <w:rsid w:val="003530AE"/>
    <w:rsid w:val="003544FB"/>
    <w:rsid w:val="00362A1E"/>
    <w:rsid w:val="00365D63"/>
    <w:rsid w:val="0036793B"/>
    <w:rsid w:val="00372682"/>
    <w:rsid w:val="00376CC5"/>
    <w:rsid w:val="0038176A"/>
    <w:rsid w:val="0038241B"/>
    <w:rsid w:val="003877CE"/>
    <w:rsid w:val="003930E8"/>
    <w:rsid w:val="00395776"/>
    <w:rsid w:val="0039693B"/>
    <w:rsid w:val="003A6C53"/>
    <w:rsid w:val="003A6D74"/>
    <w:rsid w:val="003B2F48"/>
    <w:rsid w:val="003D2F2D"/>
    <w:rsid w:val="003D4967"/>
    <w:rsid w:val="003D5C84"/>
    <w:rsid w:val="003E4141"/>
    <w:rsid w:val="003F48F0"/>
    <w:rsid w:val="00401590"/>
    <w:rsid w:val="00414A75"/>
    <w:rsid w:val="00422C94"/>
    <w:rsid w:val="004407DE"/>
    <w:rsid w:val="0044624D"/>
    <w:rsid w:val="00451511"/>
    <w:rsid w:val="00463E3D"/>
    <w:rsid w:val="004645AE"/>
    <w:rsid w:val="00471DB1"/>
    <w:rsid w:val="00483AF7"/>
    <w:rsid w:val="004A0A07"/>
    <w:rsid w:val="004A29AC"/>
    <w:rsid w:val="004D3E33"/>
    <w:rsid w:val="004F3648"/>
    <w:rsid w:val="004F39FF"/>
    <w:rsid w:val="00507C9E"/>
    <w:rsid w:val="00517D6A"/>
    <w:rsid w:val="005250F2"/>
    <w:rsid w:val="00525A34"/>
    <w:rsid w:val="0053072D"/>
    <w:rsid w:val="00581B39"/>
    <w:rsid w:val="00591C6A"/>
    <w:rsid w:val="00594E64"/>
    <w:rsid w:val="00595603"/>
    <w:rsid w:val="005A1D84"/>
    <w:rsid w:val="005A3F03"/>
    <w:rsid w:val="005A70EA"/>
    <w:rsid w:val="005B23B8"/>
    <w:rsid w:val="005C3963"/>
    <w:rsid w:val="005C7705"/>
    <w:rsid w:val="005D1840"/>
    <w:rsid w:val="005D1889"/>
    <w:rsid w:val="005D35E4"/>
    <w:rsid w:val="005D7910"/>
    <w:rsid w:val="005E19C8"/>
    <w:rsid w:val="005E1FC6"/>
    <w:rsid w:val="005E30A2"/>
    <w:rsid w:val="005F47E6"/>
    <w:rsid w:val="00613F46"/>
    <w:rsid w:val="0062154F"/>
    <w:rsid w:val="00631A8C"/>
    <w:rsid w:val="006368BA"/>
    <w:rsid w:val="00645DAD"/>
    <w:rsid w:val="006466A9"/>
    <w:rsid w:val="00651CA2"/>
    <w:rsid w:val="00653D60"/>
    <w:rsid w:val="00660D05"/>
    <w:rsid w:val="00671D9A"/>
    <w:rsid w:val="00673952"/>
    <w:rsid w:val="00681821"/>
    <w:rsid w:val="00686C9D"/>
    <w:rsid w:val="00695FAE"/>
    <w:rsid w:val="006A1F3C"/>
    <w:rsid w:val="006B2D5B"/>
    <w:rsid w:val="006B36C1"/>
    <w:rsid w:val="006B7D14"/>
    <w:rsid w:val="006D5B93"/>
    <w:rsid w:val="006E5C50"/>
    <w:rsid w:val="006F39A5"/>
    <w:rsid w:val="0070528E"/>
    <w:rsid w:val="00722863"/>
    <w:rsid w:val="00725A7D"/>
    <w:rsid w:val="0073085C"/>
    <w:rsid w:val="00733784"/>
    <w:rsid w:val="007373A0"/>
    <w:rsid w:val="00746505"/>
    <w:rsid w:val="00771517"/>
    <w:rsid w:val="0078218D"/>
    <w:rsid w:val="00790BB3"/>
    <w:rsid w:val="00792043"/>
    <w:rsid w:val="00797EDD"/>
    <w:rsid w:val="007B0322"/>
    <w:rsid w:val="007B1870"/>
    <w:rsid w:val="007B3635"/>
    <w:rsid w:val="007C0E3F"/>
    <w:rsid w:val="007C206C"/>
    <w:rsid w:val="007C5729"/>
    <w:rsid w:val="007D6537"/>
    <w:rsid w:val="007D7311"/>
    <w:rsid w:val="007E59D8"/>
    <w:rsid w:val="007E6EE1"/>
    <w:rsid w:val="007E7D63"/>
    <w:rsid w:val="008111E4"/>
    <w:rsid w:val="0081301C"/>
    <w:rsid w:val="00817DD6"/>
    <w:rsid w:val="00821C72"/>
    <w:rsid w:val="00825EC3"/>
    <w:rsid w:val="00830529"/>
    <w:rsid w:val="00836BD7"/>
    <w:rsid w:val="008629A9"/>
    <w:rsid w:val="00863CA5"/>
    <w:rsid w:val="0088283F"/>
    <w:rsid w:val="0088513A"/>
    <w:rsid w:val="00891C91"/>
    <w:rsid w:val="00893C19"/>
    <w:rsid w:val="008C4D33"/>
    <w:rsid w:val="008D6C8D"/>
    <w:rsid w:val="008E07E7"/>
    <w:rsid w:val="008E2409"/>
    <w:rsid w:val="008E2B54"/>
    <w:rsid w:val="008E3FC4"/>
    <w:rsid w:val="008E4404"/>
    <w:rsid w:val="008E58C7"/>
    <w:rsid w:val="008F5021"/>
    <w:rsid w:val="00900BE3"/>
    <w:rsid w:val="00901E1E"/>
    <w:rsid w:val="00902069"/>
    <w:rsid w:val="00904022"/>
    <w:rsid w:val="00910A4F"/>
    <w:rsid w:val="00931211"/>
    <w:rsid w:val="00941CD9"/>
    <w:rsid w:val="00942693"/>
    <w:rsid w:val="00943573"/>
    <w:rsid w:val="00962B9D"/>
    <w:rsid w:val="00971B61"/>
    <w:rsid w:val="00974E4C"/>
    <w:rsid w:val="00975191"/>
    <w:rsid w:val="00980C31"/>
    <w:rsid w:val="00991C8B"/>
    <w:rsid w:val="009955FF"/>
    <w:rsid w:val="009B18DC"/>
    <w:rsid w:val="009B580C"/>
    <w:rsid w:val="009D259D"/>
    <w:rsid w:val="009E5576"/>
    <w:rsid w:val="009E6A06"/>
    <w:rsid w:val="00A10121"/>
    <w:rsid w:val="00A14602"/>
    <w:rsid w:val="00A2078B"/>
    <w:rsid w:val="00A27A67"/>
    <w:rsid w:val="00A32E77"/>
    <w:rsid w:val="00A337D5"/>
    <w:rsid w:val="00A42E35"/>
    <w:rsid w:val="00A50D9D"/>
    <w:rsid w:val="00A53000"/>
    <w:rsid w:val="00A545C6"/>
    <w:rsid w:val="00A5510D"/>
    <w:rsid w:val="00A60844"/>
    <w:rsid w:val="00A626A2"/>
    <w:rsid w:val="00A6500D"/>
    <w:rsid w:val="00A652D0"/>
    <w:rsid w:val="00A72F59"/>
    <w:rsid w:val="00A75F87"/>
    <w:rsid w:val="00A91D86"/>
    <w:rsid w:val="00A9492D"/>
    <w:rsid w:val="00A95D8B"/>
    <w:rsid w:val="00A96D4C"/>
    <w:rsid w:val="00AA6EE6"/>
    <w:rsid w:val="00AB267E"/>
    <w:rsid w:val="00AC0270"/>
    <w:rsid w:val="00AC3EA3"/>
    <w:rsid w:val="00AC792D"/>
    <w:rsid w:val="00AE4DBE"/>
    <w:rsid w:val="00AF19A1"/>
    <w:rsid w:val="00AF2078"/>
    <w:rsid w:val="00B146CB"/>
    <w:rsid w:val="00B16859"/>
    <w:rsid w:val="00B3190A"/>
    <w:rsid w:val="00B44FE9"/>
    <w:rsid w:val="00B55E75"/>
    <w:rsid w:val="00B638C7"/>
    <w:rsid w:val="00B657B8"/>
    <w:rsid w:val="00B84920"/>
    <w:rsid w:val="00B8556A"/>
    <w:rsid w:val="00B905D7"/>
    <w:rsid w:val="00B90EC8"/>
    <w:rsid w:val="00BB2C73"/>
    <w:rsid w:val="00BC5A84"/>
    <w:rsid w:val="00BD0A67"/>
    <w:rsid w:val="00BD4CF3"/>
    <w:rsid w:val="00BE2259"/>
    <w:rsid w:val="00C012A3"/>
    <w:rsid w:val="00C10BE9"/>
    <w:rsid w:val="00C1232E"/>
    <w:rsid w:val="00C16F19"/>
    <w:rsid w:val="00C176E3"/>
    <w:rsid w:val="00C36E35"/>
    <w:rsid w:val="00C50A1F"/>
    <w:rsid w:val="00C52A7B"/>
    <w:rsid w:val="00C5392C"/>
    <w:rsid w:val="00C6324C"/>
    <w:rsid w:val="00C679AA"/>
    <w:rsid w:val="00C724CF"/>
    <w:rsid w:val="00C73929"/>
    <w:rsid w:val="00C75972"/>
    <w:rsid w:val="00C82792"/>
    <w:rsid w:val="00C92C61"/>
    <w:rsid w:val="00C948FD"/>
    <w:rsid w:val="00CB43D5"/>
    <w:rsid w:val="00CB4BF4"/>
    <w:rsid w:val="00CB57A5"/>
    <w:rsid w:val="00CC6A6B"/>
    <w:rsid w:val="00CC73A6"/>
    <w:rsid w:val="00CC76F9"/>
    <w:rsid w:val="00CD066B"/>
    <w:rsid w:val="00CD46E2"/>
    <w:rsid w:val="00CD7E68"/>
    <w:rsid w:val="00D00D0B"/>
    <w:rsid w:val="00D04B69"/>
    <w:rsid w:val="00D14333"/>
    <w:rsid w:val="00D36F8C"/>
    <w:rsid w:val="00D477AE"/>
    <w:rsid w:val="00D537FA"/>
    <w:rsid w:val="00D5547D"/>
    <w:rsid w:val="00D56E34"/>
    <w:rsid w:val="00D66677"/>
    <w:rsid w:val="00D80D99"/>
    <w:rsid w:val="00D9503C"/>
    <w:rsid w:val="00DA544E"/>
    <w:rsid w:val="00DC4E91"/>
    <w:rsid w:val="00DC5A37"/>
    <w:rsid w:val="00DD0BB7"/>
    <w:rsid w:val="00DD2A8B"/>
    <w:rsid w:val="00DD2ED0"/>
    <w:rsid w:val="00DD64C2"/>
    <w:rsid w:val="00DD73EF"/>
    <w:rsid w:val="00DD7E59"/>
    <w:rsid w:val="00DE23E8"/>
    <w:rsid w:val="00DE2A03"/>
    <w:rsid w:val="00DE3E7A"/>
    <w:rsid w:val="00DF28E8"/>
    <w:rsid w:val="00E0128B"/>
    <w:rsid w:val="00E036CA"/>
    <w:rsid w:val="00E0752D"/>
    <w:rsid w:val="00E07D34"/>
    <w:rsid w:val="00E143BC"/>
    <w:rsid w:val="00E20E2E"/>
    <w:rsid w:val="00E64E17"/>
    <w:rsid w:val="00E84AA9"/>
    <w:rsid w:val="00E94E50"/>
    <w:rsid w:val="00EA20CE"/>
    <w:rsid w:val="00EA211B"/>
    <w:rsid w:val="00EA3D3C"/>
    <w:rsid w:val="00EB4009"/>
    <w:rsid w:val="00EB659A"/>
    <w:rsid w:val="00EC7CC3"/>
    <w:rsid w:val="00EF4E41"/>
    <w:rsid w:val="00F06D64"/>
    <w:rsid w:val="00F20A82"/>
    <w:rsid w:val="00F312B7"/>
    <w:rsid w:val="00F42B6C"/>
    <w:rsid w:val="00F46164"/>
    <w:rsid w:val="00F46494"/>
    <w:rsid w:val="00F52AE9"/>
    <w:rsid w:val="00F558AB"/>
    <w:rsid w:val="00F61D89"/>
    <w:rsid w:val="00F633BC"/>
    <w:rsid w:val="00F65420"/>
    <w:rsid w:val="00F86ABB"/>
    <w:rsid w:val="00F9306D"/>
    <w:rsid w:val="00F93E4C"/>
    <w:rsid w:val="00FA0C97"/>
    <w:rsid w:val="00FA1EC7"/>
    <w:rsid w:val="00FA73B6"/>
    <w:rsid w:val="00FB44CE"/>
    <w:rsid w:val="00FC0BE4"/>
    <w:rsid w:val="00FC3325"/>
    <w:rsid w:val="00FC6E6B"/>
    <w:rsid w:val="00FD7648"/>
    <w:rsid w:val="00FE25B7"/>
    <w:rsid w:val="00FF2575"/>
    <w:rsid w:val="00FF7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link w:val="NoSpacingChar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E20E2E"/>
    <w:rPr>
      <w:rFonts w:ascii="Times New Roman" w:hAnsi="Times New Roman"/>
      <w:sz w:val="24"/>
    </w:rPr>
  </w:style>
  <w:style w:type="character" w:customStyle="1" w:styleId="fontstyle01">
    <w:name w:val="fontstyle01"/>
    <w:basedOn w:val="DefaultParagraphFont"/>
    <w:rsid w:val="00DC5A37"/>
    <w:rPr>
      <w:rFonts w:ascii="SourceSansPro-Regular" w:hAnsi="SourceSansPro-Regular" w:hint="default"/>
      <w:b w:val="0"/>
      <w:bCs w:val="0"/>
      <w:i w:val="0"/>
      <w:iCs w:val="0"/>
      <w:color w:val="000000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C4D33"/>
    <w:pPr>
      <w:spacing w:after="0"/>
      <w:ind w:left="720" w:hanging="720"/>
    </w:pPr>
  </w:style>
  <w:style w:type="table" w:customStyle="1" w:styleId="TableGridLight1">
    <w:name w:val="Table Grid Light1"/>
    <w:basedOn w:val="TableNormal"/>
    <w:uiPriority w:val="40"/>
    <w:rsid w:val="008C4D33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90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36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413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00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13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27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49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69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49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13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96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89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350</Words>
  <Characters>200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okolowski</dc:creator>
  <cp:keywords/>
  <dc:description/>
  <cp:lastModifiedBy>Daniel Radoslaw Sokolowski</cp:lastModifiedBy>
  <cp:revision>4</cp:revision>
  <cp:lastPrinted>2013-10-03T12:51:00Z</cp:lastPrinted>
  <dcterms:created xsi:type="dcterms:W3CDTF">2021-10-27T14:54:00Z</dcterms:created>
  <dcterms:modified xsi:type="dcterms:W3CDTF">2021-10-27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OQToN7Nz"/&gt;&lt;style id="http://www.zotero.org/styles/chicago-author-date" locale="en-US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